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463" w:rsidRPr="007B5733" w:rsidRDefault="00011487" w:rsidP="007B5733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23454D">
        <w:rPr>
          <w:rFonts w:ascii="Times New Roman" w:hAnsi="Times New Roman"/>
          <w:b/>
          <w:sz w:val="24"/>
          <w:szCs w:val="24"/>
        </w:rPr>
        <w:t>T</w:t>
      </w:r>
      <w:r w:rsidR="00DB0D7D">
        <w:rPr>
          <w:rFonts w:ascii="Times New Roman" w:hAnsi="Times New Roman"/>
          <w:b/>
          <w:sz w:val="24"/>
          <w:szCs w:val="24"/>
        </w:rPr>
        <w:t>ABLE</w:t>
      </w:r>
      <w:r w:rsidRPr="0023454D">
        <w:rPr>
          <w:rFonts w:ascii="Times New Roman" w:hAnsi="Times New Roman"/>
          <w:b/>
          <w:sz w:val="24"/>
          <w:szCs w:val="24"/>
        </w:rPr>
        <w:t xml:space="preserve"> </w:t>
      </w:r>
      <w:r w:rsidR="007B5733">
        <w:rPr>
          <w:rFonts w:ascii="Times New Roman" w:hAnsi="Times New Roman"/>
          <w:b/>
          <w:sz w:val="24"/>
          <w:szCs w:val="24"/>
        </w:rPr>
        <w:t>S</w:t>
      </w:r>
      <w:r w:rsidR="0076168F">
        <w:rPr>
          <w:rFonts w:ascii="Times New Roman" w:hAnsi="Times New Roman"/>
          <w:b/>
          <w:sz w:val="24"/>
          <w:szCs w:val="24"/>
        </w:rPr>
        <w:t>3</w:t>
      </w:r>
      <w:r w:rsidR="00EE45BE">
        <w:rPr>
          <w:rFonts w:ascii="Times New Roman" w:hAnsi="Times New Roman"/>
          <w:b/>
          <w:sz w:val="24"/>
          <w:szCs w:val="24"/>
        </w:rPr>
        <w:t xml:space="preserve"> </w:t>
      </w:r>
      <w:r w:rsidR="00097E3A" w:rsidRPr="007B5733">
        <w:rPr>
          <w:rFonts w:ascii="Times New Roman" w:hAnsi="Times New Roman" w:hint="eastAsia"/>
          <w:sz w:val="24"/>
          <w:szCs w:val="24"/>
        </w:rPr>
        <w:t>Oligonucleotides used in this study</w:t>
      </w:r>
      <w:r w:rsidR="00DB0D7D" w:rsidRPr="00DB0D7D">
        <w:rPr>
          <w:rFonts w:ascii="Times New Roman" w:hAnsi="Times New Roman"/>
          <w:sz w:val="24"/>
          <w:szCs w:val="24"/>
          <w:vertAlign w:val="superscript"/>
        </w:rPr>
        <w:t>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7447"/>
        <w:gridCol w:w="4483"/>
      </w:tblGrid>
      <w:tr w:rsidR="00A44CE0" w:rsidRPr="007B5733" w:rsidTr="00DB0D7D">
        <w:tc>
          <w:tcPr>
            <w:tcW w:w="17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4CE0" w:rsidRPr="007B5733" w:rsidRDefault="00A44CE0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B5733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4CE0" w:rsidRPr="007B5733" w:rsidRDefault="00A44CE0" w:rsidP="00DB0D7D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B5733">
              <w:rPr>
                <w:rFonts w:ascii="Times New Roman" w:hAnsi="Times New Roman"/>
                <w:sz w:val="24"/>
                <w:szCs w:val="24"/>
              </w:rPr>
              <w:t>Sequence</w:t>
            </w:r>
            <w:r w:rsidR="00B346BD" w:rsidRPr="007B57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B5733">
              <w:rPr>
                <w:rFonts w:ascii="Times New Roman" w:hAnsi="Times New Roman"/>
                <w:sz w:val="24"/>
                <w:szCs w:val="24"/>
              </w:rPr>
              <w:t>5'</w:t>
            </w:r>
            <w:r w:rsidR="00B346BD" w:rsidRPr="007B5733">
              <w:rPr>
                <w:rFonts w:ascii="Times New Roman" w:hAnsi="Times New Roman"/>
                <w:sz w:val="24"/>
                <w:szCs w:val="24"/>
              </w:rPr>
              <w:t>→</w:t>
            </w:r>
            <w:r w:rsidRPr="007B5733">
              <w:rPr>
                <w:rFonts w:ascii="Times New Roman" w:hAnsi="Times New Roman"/>
                <w:sz w:val="24"/>
                <w:szCs w:val="24"/>
              </w:rPr>
              <w:t>3'</w:t>
            </w:r>
            <w:r w:rsidR="00B346BD" w:rsidRPr="007B57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44CE0" w:rsidRPr="007B5733" w:rsidRDefault="00A44CE0" w:rsidP="007B5733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B5733">
              <w:rPr>
                <w:rFonts w:ascii="Times New Roman" w:hAnsi="Times New Roman"/>
                <w:sz w:val="24"/>
                <w:szCs w:val="24"/>
              </w:rPr>
              <w:t>Purpose</w:t>
            </w:r>
          </w:p>
        </w:tc>
      </w:tr>
      <w:tr w:rsidR="00A44CE0" w:rsidRPr="00011487" w:rsidTr="00DB0D7D">
        <w:tc>
          <w:tcPr>
            <w:tcW w:w="176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5BE8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>697</w:t>
            </w:r>
          </w:p>
          <w:p w:rsidR="00E75BE8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>698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A02CCB" w:rsidRPr="00DB0D7D">
              <w:rPr>
                <w:rFonts w:ascii="Times New Roman" w:hAnsi="Times New Roman" w:hint="eastAsia"/>
                <w:sz w:val="24"/>
                <w:szCs w:val="24"/>
              </w:rPr>
              <w:t>374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88134D" w:rsidRPr="00DB0D7D">
              <w:rPr>
                <w:rFonts w:ascii="Times New Roman" w:hAnsi="Times New Roman" w:hint="eastAsia"/>
                <w:sz w:val="24"/>
                <w:szCs w:val="24"/>
              </w:rPr>
              <w:t>375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88134D" w:rsidRPr="00DB0D7D">
              <w:rPr>
                <w:rFonts w:ascii="Times New Roman" w:hAnsi="Times New Roman" w:hint="eastAsia"/>
                <w:sz w:val="24"/>
                <w:szCs w:val="24"/>
              </w:rPr>
              <w:t>376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88134D" w:rsidRPr="00DB0D7D">
              <w:rPr>
                <w:rFonts w:ascii="Times New Roman" w:hAnsi="Times New Roman" w:hint="eastAsia"/>
                <w:sz w:val="24"/>
                <w:szCs w:val="24"/>
              </w:rPr>
              <w:t>377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88134D" w:rsidRPr="00DB0D7D">
              <w:rPr>
                <w:rFonts w:ascii="Times New Roman" w:hAnsi="Times New Roman" w:hint="eastAsia"/>
                <w:sz w:val="24"/>
                <w:szCs w:val="24"/>
              </w:rPr>
              <w:t>378</w:t>
            </w:r>
          </w:p>
          <w:p w:rsidR="00F240D0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88134D" w:rsidRPr="00DB0D7D">
              <w:rPr>
                <w:rFonts w:ascii="Times New Roman" w:hAnsi="Times New Roman" w:hint="eastAsia"/>
                <w:sz w:val="24"/>
                <w:szCs w:val="24"/>
              </w:rPr>
              <w:t>379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699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700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256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257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303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304</w:t>
            </w:r>
          </w:p>
          <w:p w:rsidR="00213995" w:rsidRPr="00DB0D7D" w:rsidRDefault="00213995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30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213995" w:rsidRPr="00DB0D7D" w:rsidRDefault="00213995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ligo30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F240D0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lastRenderedPageBreak/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689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690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691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692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693</w:t>
            </w:r>
          </w:p>
          <w:p w:rsidR="00213995" w:rsidRPr="00DB0D7D" w:rsidRDefault="00213995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694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>1008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>1009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>1264</w:t>
            </w:r>
          </w:p>
          <w:p w:rsidR="00213995" w:rsidRPr="00DB0D7D" w:rsidRDefault="00213995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>1265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084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085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297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298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299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300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301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302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lastRenderedPageBreak/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258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259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269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270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274</w:t>
            </w:r>
          </w:p>
          <w:p w:rsidR="00446EDB" w:rsidRPr="00DB0D7D" w:rsidRDefault="00446ED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ligo</w:t>
            </w:r>
            <w:r w:rsidR="003208C3" w:rsidRPr="00DB0D7D">
              <w:rPr>
                <w:rFonts w:ascii="Times New Roman" w:hAnsi="Times New Roman" w:hint="eastAsia"/>
                <w:sz w:val="24"/>
                <w:szCs w:val="24"/>
              </w:rPr>
              <w:t>1275</w:t>
            </w:r>
          </w:p>
          <w:p w:rsidR="00A73CC6" w:rsidRPr="00DB0D7D" w:rsidRDefault="00A73CC6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="003208C3" w:rsidRPr="00DB0D7D">
              <w:rPr>
                <w:rFonts w:ascii="Times New Roman" w:hAnsi="Times New Roman"/>
                <w:sz w:val="24"/>
                <w:szCs w:val="24"/>
              </w:rPr>
              <w:t>ligo430</w:t>
            </w:r>
          </w:p>
          <w:p w:rsidR="00A73CC6" w:rsidRPr="00DB0D7D" w:rsidRDefault="00A73CC6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="003208C3" w:rsidRPr="00DB0D7D">
              <w:rPr>
                <w:rFonts w:ascii="Times New Roman" w:hAnsi="Times New Roman"/>
                <w:sz w:val="24"/>
                <w:szCs w:val="24"/>
              </w:rPr>
              <w:t>ligo431</w:t>
            </w:r>
          </w:p>
          <w:p w:rsidR="00910789" w:rsidRPr="00DB0D7D" w:rsidRDefault="00910789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434</w:t>
            </w:r>
          </w:p>
          <w:p w:rsidR="00910789" w:rsidRPr="00DB0D7D" w:rsidRDefault="00910789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435</w:t>
            </w:r>
          </w:p>
          <w:p w:rsidR="00910789" w:rsidRPr="00DB0D7D" w:rsidRDefault="00910789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295</w:t>
            </w:r>
          </w:p>
          <w:p w:rsidR="00910789" w:rsidRPr="00DB0D7D" w:rsidRDefault="00910789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296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508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509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514</w:t>
            </w:r>
          </w:p>
          <w:p w:rsidR="00213995" w:rsidRPr="00DB0D7D" w:rsidRDefault="00213995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515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310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311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lastRenderedPageBreak/>
              <w:t>oligo1312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313</w:t>
            </w:r>
          </w:p>
          <w:p w:rsidR="00910789" w:rsidRPr="00DB0D7D" w:rsidRDefault="00910789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376</w:t>
            </w:r>
          </w:p>
          <w:p w:rsidR="00910789" w:rsidRPr="00DB0D7D" w:rsidRDefault="00910789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377</w:t>
            </w:r>
          </w:p>
          <w:p w:rsidR="00640731" w:rsidRPr="00DB0D7D" w:rsidRDefault="00640731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515</w:t>
            </w:r>
          </w:p>
          <w:p w:rsidR="00640731" w:rsidRPr="00DB0D7D" w:rsidRDefault="00640731" w:rsidP="00A73C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oligo1516</w:t>
            </w:r>
          </w:p>
        </w:tc>
        <w:tc>
          <w:tcPr>
            <w:tcW w:w="7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5BE8" w:rsidRPr="00DB0D7D" w:rsidRDefault="005569EE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lastRenderedPageBreak/>
              <w:t>GCAATGTAAAGCTAACGTGCG</w:t>
            </w:r>
            <w:r w:rsidR="00446EDB" w:rsidRPr="00DB0D7D">
              <w:rPr>
                <w:rFonts w:ascii="Times New Roman" w:hAnsi="Times New Roman"/>
                <w:sz w:val="24"/>
                <w:szCs w:val="24"/>
              </w:rPr>
              <w:t>TG</w:t>
            </w:r>
          </w:p>
          <w:p w:rsidR="00E75BE8" w:rsidRPr="00DB0D7D" w:rsidRDefault="005569EE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GCCTTTAAGCTTCGGGTAGA</w:t>
            </w:r>
            <w:r w:rsidR="00446EDB" w:rsidRPr="00DB0D7D">
              <w:rPr>
                <w:rFonts w:ascii="Times New Roman" w:hAnsi="Times New Roman"/>
                <w:sz w:val="24"/>
                <w:szCs w:val="24"/>
              </w:rPr>
              <w:t>G</w:t>
            </w:r>
          </w:p>
          <w:p w:rsidR="005210A4" w:rsidRPr="00DB0D7D" w:rsidRDefault="00A02CC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TGCCGAAAAACCGAAATTA</w:t>
            </w:r>
          </w:p>
          <w:p w:rsidR="00446EDB" w:rsidRPr="00DB0D7D" w:rsidRDefault="00A02CC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TTTGTAGGCTTTGGGCTGTTCACA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AAAGAGGCATTGGGGAAAAT</w:t>
            </w:r>
          </w:p>
          <w:p w:rsidR="00446EDB" w:rsidRPr="00DB0D7D" w:rsidRDefault="00A02CC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TGATCTACCCCTTGGAACGCAGC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GTAACTTTGGCTGGGAAGCA</w:t>
            </w:r>
          </w:p>
          <w:p w:rsidR="00446EDB" w:rsidRPr="00DB0D7D" w:rsidRDefault="00A02CCB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GTCTTCAAGTGGCCTTGTT</w:t>
            </w:r>
          </w:p>
          <w:p w:rsidR="00446EDB" w:rsidRPr="00DB0D7D" w:rsidRDefault="0088134D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CTTGACGGGAAGCGACTAT</w:t>
            </w:r>
          </w:p>
          <w:p w:rsidR="00446EDB" w:rsidRPr="00DB0D7D" w:rsidRDefault="0088134D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CACTTGCAGGATGTGTGAT</w:t>
            </w:r>
          </w:p>
          <w:p w:rsidR="00F240D0" w:rsidRPr="00DB0D7D" w:rsidRDefault="003F6F28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CATGTGTGTCGAGTCCTTC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AACGTACAGCAACAGTCTGG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TCCAAGCAGAGCTTGTCAC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CAGGTTCTTTGCACTTGAA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CTACCACTCTGCATCCTCA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ACGAGCTCCAGCATGATTC</w:t>
            </w:r>
          </w:p>
          <w:p w:rsidR="00213995" w:rsidRPr="00DB0D7D" w:rsidRDefault="00213995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ACGGCAGGAAGTTGTCTTCT</w:t>
            </w:r>
          </w:p>
          <w:p w:rsidR="00213995" w:rsidRPr="00DB0D7D" w:rsidRDefault="00213995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TGTCAGCGACTTGTTGGAT</w:t>
            </w:r>
            <w:bookmarkStart w:id="0" w:name="_GoBack"/>
            <w:bookmarkEnd w:id="0"/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lastRenderedPageBreak/>
              <w:t>AAACCCCTGTGAATGCAGAC</w:t>
            </w:r>
          </w:p>
          <w:p w:rsidR="00640731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CCCTTGAGATGAAAGGTGA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GATCTGTACCCCAACGAGT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TCTGGAACTTTGCCAGCTT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ACTCCACCATCCAGTTCCAG</w:t>
            </w:r>
          </w:p>
          <w:p w:rsidR="00213995" w:rsidRPr="00DB0D7D" w:rsidRDefault="00213995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CCGAGTATCCCTCGATGTC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CACGGCATACAGCGACTAT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AAGAAGACCTCCCACCTTGG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ACGGTGGCGGATATCGGGTGGTA </w:t>
            </w:r>
          </w:p>
          <w:p w:rsidR="00213995" w:rsidRPr="00DB0D7D" w:rsidRDefault="00213995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AAGACGAGGACGGCGGCGAGAAAG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ATGGCGGCGGTGGATTTCTC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CCTCGTCGGCGCATAACACTTT 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GGCTACGGCACCACTTCCTCA 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GGTTGTCCTGGTCGCTGTCC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GGGGCCCAGACGGTGAAAAG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TGAGGGCCGTGAGTGGTATTGGT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ACCGACCCGTTTACTGGACCTG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ACGCGGGGATCGAGAGTGTTGG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lastRenderedPageBreak/>
              <w:t>CTCTTCAACCAGTGCTCCAA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CAATGTTCTGCTTGCACTT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GAAGTTCCTCGCTGTTGTC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TGTTCACCGCACTTGTTCT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GATGCGCAAGTCCCTGTGGTC 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ACGCATCGCCGGGGTTCTTCT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TCCAAATGTGGCAAGTGAT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CAAACGTGGAATCAATACG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CACCACCTACAACAACAGC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GTGAAGACGCATGATGAGA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GCGCGGCGATTTAACGAGACTA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CGGCTTCAGATCACGGTAAAC 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AGAATACCCTGCGGTTTGT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GATCCTCTTCTTGGGATCA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ACTCCGAGGATGAGGATGAC</w:t>
            </w:r>
          </w:p>
          <w:p w:rsidR="00213995" w:rsidRPr="00DB0D7D" w:rsidRDefault="00213995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ACCCTGTTCCTTTCCAAGA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GGGCAAGAATCGGTCGCAGAAGTT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GCAGGGATGGCACCGAAGTAAGA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lastRenderedPageBreak/>
              <w:t>CGCGGCGATACTTCCAGGTT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ATAATCGCCCACTCGTTGTCTA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CGATCGGGCGCAAACTCACG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TCCCCCTCCCGCGATTGTAACTTC</w:t>
            </w:r>
          </w:p>
          <w:p w:rsidR="00640731" w:rsidRPr="00DB0D7D" w:rsidRDefault="00640731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TAGTTCTGTTACCGAGCCGG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CTTCCCAGCCAAAGTTAC</w:t>
            </w:r>
          </w:p>
          <w:p w:rsidR="00640731" w:rsidRPr="00DB0D7D" w:rsidRDefault="00640731" w:rsidP="006407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B0D7D">
              <w:rPr>
                <w:rFonts w:ascii="Times New Roman" w:hAnsi="Times New Roman"/>
                <w:i/>
                <w:color w:val="000000"/>
                <w:sz w:val="22"/>
              </w:rPr>
              <w:t>GCTCTGAACGATATGCTCCAAC</w:t>
            </w:r>
            <w:r w:rsidRPr="00DB0D7D">
              <w:rPr>
                <w:rFonts w:ascii="Times New Roman" w:hAnsi="Times New Roman"/>
                <w:color w:val="000000"/>
                <w:sz w:val="22"/>
              </w:rPr>
              <w:t>CATGTCCATATGAGTGAACCC</w:t>
            </w:r>
          </w:p>
        </w:tc>
        <w:tc>
          <w:tcPr>
            <w:tcW w:w="448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02283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5' 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="00FB49F0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pyrG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marker</w:t>
            </w:r>
          </w:p>
          <w:p w:rsidR="00202283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' 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="00FB49F0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pyrG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marker</w:t>
            </w:r>
          </w:p>
          <w:p w:rsidR="00202283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5'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flanking region of </w:t>
            </w:r>
            <w:r w:rsidR="0088134D"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rgd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202283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5'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88134D"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rgd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with 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="00FB49F0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pyrG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tail</w:t>
            </w:r>
          </w:p>
          <w:p w:rsidR="00202283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'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88134D"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rgd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with 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="00FB49F0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pyrG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tail</w:t>
            </w:r>
          </w:p>
          <w:p w:rsidR="00202283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'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flanking region of </w:t>
            </w:r>
            <w:r w:rsidR="0088134D"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rgd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</w:p>
          <w:p w:rsidR="00202283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>5'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nested of </w:t>
            </w:r>
            <w:r w:rsidR="0088134D"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rgd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</w:p>
          <w:p w:rsidR="00F240D0" w:rsidRPr="00DB0D7D" w:rsidRDefault="00202283" w:rsidP="0028019C">
            <w:pPr>
              <w:wordWrap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B0D7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>'</w:t>
            </w:r>
            <w:r w:rsidRPr="00DB0D7D">
              <w:rPr>
                <w:rFonts w:ascii="Times New Roman" w:hAnsi="Times New Roman" w:hint="eastAsia"/>
                <w:sz w:val="24"/>
                <w:szCs w:val="24"/>
              </w:rPr>
              <w:t xml:space="preserve"> nested of </w:t>
            </w:r>
            <w:r w:rsidR="0088134D" w:rsidRPr="00DB0D7D">
              <w:rPr>
                <w:rFonts w:ascii="Times New Roman" w:hAnsi="Times New Roman" w:hint="eastAsia"/>
                <w:i/>
                <w:sz w:val="24"/>
                <w:szCs w:val="24"/>
              </w:rPr>
              <w:t>rgd</w:t>
            </w:r>
            <w:r w:rsidRPr="00DB0D7D">
              <w:rPr>
                <w:rFonts w:ascii="Times New Roman" w:hAnsi="Times New Roman"/>
                <w:i/>
                <w:sz w:val="24"/>
                <w:szCs w:val="24"/>
              </w:rPr>
              <w:t>A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ef1α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 normalization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ef1α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 normalization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brl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brl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aba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F240D0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aba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wet</w:t>
            </w:r>
            <w:r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wet</w:t>
            </w:r>
            <w:r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P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P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M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M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T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T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K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K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gli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g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d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gd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dpr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dpr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dprB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dprB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dprC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dprC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od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od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odB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odB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odC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rodC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4633C6" w:rsidRPr="00DB0D7D" w:rsidRDefault="004633C6" w:rsidP="004633C6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acy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02283" w:rsidRPr="00DB0D7D" w:rsidRDefault="004633C6" w:rsidP="0028019C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acy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5569EE" w:rsidRPr="00DB0D7D" w:rsidRDefault="005569EE" w:rsidP="0028019C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pkaC</w:t>
            </w:r>
            <w:r w:rsidR="00C34230" w:rsidRPr="00DB0D7D">
              <w:rPr>
                <w:rFonts w:ascii="Times New Roman" w:eastAsia="AdvTimes-i" w:hAnsi="Times New Roman"/>
                <w:i/>
                <w:color w:val="000000" w:themeColor="text1"/>
                <w:kern w:val="0"/>
                <w:sz w:val="24"/>
              </w:rPr>
              <w:t>1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02283" w:rsidRPr="00DB0D7D" w:rsidRDefault="005569EE" w:rsidP="0028019C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pkaC</w:t>
            </w:r>
            <w:r w:rsidR="00C34230" w:rsidRPr="00DB0D7D">
              <w:rPr>
                <w:rFonts w:ascii="Times New Roman" w:eastAsia="AdvTimes-i" w:hAnsi="Times New Roman"/>
                <w:i/>
                <w:color w:val="000000" w:themeColor="text1"/>
                <w:kern w:val="0"/>
                <w:sz w:val="24"/>
              </w:rPr>
              <w:t>1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5569EE" w:rsidRPr="00DB0D7D" w:rsidRDefault="005569EE" w:rsidP="0028019C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pkaC2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5569EE" w:rsidRPr="00DB0D7D" w:rsidRDefault="005569EE" w:rsidP="0028019C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pkaC2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sak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sakA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13995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atf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213995" w:rsidRPr="00DB0D7D" w:rsidRDefault="00213995" w:rsidP="0028019C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 w:hint="eastAsia"/>
                <w:i/>
                <w:color w:val="000000" w:themeColor="text1"/>
                <w:kern w:val="0"/>
                <w:sz w:val="24"/>
              </w:rPr>
              <w:t>atf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or qRT-PCR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pbs2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pbs2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5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sskB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DB0D7D" w:rsidRPr="00DB0D7D" w:rsidRDefault="00DB0D7D" w:rsidP="00DB0D7D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eastAsia="AdvTimes-i" w:hAnsi="Times New Roman"/>
                <w:i/>
                <w:kern w:val="0"/>
                <w:sz w:val="24"/>
              </w:rPr>
              <w:t>sskB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5569EE" w:rsidRPr="00DB0D7D" w:rsidRDefault="005569EE" w:rsidP="0028019C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="00C34230"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ssk1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202283" w:rsidRPr="00DB0D7D" w:rsidRDefault="005569EE" w:rsidP="004D49D4">
            <w:pPr>
              <w:wordWrap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sz w:val="24"/>
                <w:szCs w:val="24"/>
              </w:rPr>
              <w:t xml:space="preserve">3' </w:t>
            </w:r>
            <w:r w:rsidR="00C34230" w:rsidRPr="00DB0D7D">
              <w:rPr>
                <w:rFonts w:ascii="Times New Roman" w:eastAsia="AdvTimes-i" w:hAnsi="Times New Roman" w:hint="eastAsia"/>
                <w:i/>
                <w:kern w:val="0"/>
                <w:sz w:val="24"/>
              </w:rPr>
              <w:t>ssk1</w:t>
            </w:r>
            <w:r w:rsidRPr="00DB0D7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  <w:p w:rsidR="00640731" w:rsidRPr="00DB0D7D" w:rsidRDefault="00640731" w:rsidP="00640731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B0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rgd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 </w:t>
            </w:r>
            <w:r w:rsidRPr="00DB0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r w:rsidR="00DB0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B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ail for complementation</w:t>
            </w:r>
          </w:p>
          <w:p w:rsidR="00640731" w:rsidRPr="00DB0D7D" w:rsidRDefault="00640731" w:rsidP="00945F52">
            <w:pPr>
              <w:wordWrap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' </w:t>
            </w:r>
            <w:r w:rsidRPr="00DB0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rgdA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 </w:t>
            </w:r>
            <w:r w:rsidRPr="00DB0D7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r w:rsid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</w:t>
            </w:r>
            <w:r w:rsidR="00945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DB0D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il for complementation</w:t>
            </w:r>
          </w:p>
        </w:tc>
      </w:tr>
    </w:tbl>
    <w:p w:rsidR="00011487" w:rsidRPr="00DB0D7D" w:rsidRDefault="00DB0D7D">
      <w:pPr>
        <w:rPr>
          <w:rFonts w:ascii="Times New Roman" w:hAnsi="Times New Roman"/>
          <w:sz w:val="24"/>
          <w:szCs w:val="24"/>
          <w:vertAlign w:val="superscript"/>
        </w:rPr>
      </w:pPr>
      <w:r w:rsidRPr="00DB0D7D">
        <w:rPr>
          <w:rFonts w:ascii="Times New Roman" w:hAnsi="Times New Roman"/>
          <w:sz w:val="24"/>
          <w:szCs w:val="24"/>
          <w:vertAlign w:val="superscript"/>
        </w:rPr>
        <w:lastRenderedPageBreak/>
        <w:t>a</w:t>
      </w:r>
      <w:r w:rsidRPr="002E4FDD">
        <w:rPr>
          <w:rFonts w:ascii="Times New Roman" w:hAnsi="Times New Roman"/>
          <w:sz w:val="24"/>
          <w:szCs w:val="24"/>
        </w:rPr>
        <w:t>Tail sequence is in italic.</w:t>
      </w:r>
    </w:p>
    <w:sectPr w:rsidR="00011487" w:rsidRPr="00DB0D7D" w:rsidSect="000114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6D2" w:rsidRDefault="009636D2" w:rsidP="00A71BF7">
      <w:pPr>
        <w:spacing w:after="0" w:line="240" w:lineRule="auto"/>
      </w:pPr>
      <w:r>
        <w:separator/>
      </w:r>
    </w:p>
  </w:endnote>
  <w:endnote w:type="continuationSeparator" w:id="0">
    <w:p w:rsidR="009636D2" w:rsidRDefault="009636D2" w:rsidP="00A71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-i">
    <w:altName w:val="바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6D2" w:rsidRDefault="009636D2" w:rsidP="00A71BF7">
      <w:pPr>
        <w:spacing w:after="0" w:line="240" w:lineRule="auto"/>
      </w:pPr>
      <w:r>
        <w:separator/>
      </w:r>
    </w:p>
  </w:footnote>
  <w:footnote w:type="continuationSeparator" w:id="0">
    <w:p w:rsidR="009636D2" w:rsidRDefault="009636D2" w:rsidP="00A71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487"/>
    <w:rsid w:val="00005A6A"/>
    <w:rsid w:val="00011487"/>
    <w:rsid w:val="00035ECB"/>
    <w:rsid w:val="000434C8"/>
    <w:rsid w:val="00063202"/>
    <w:rsid w:val="00097E3A"/>
    <w:rsid w:val="000A1B69"/>
    <w:rsid w:val="000C53AA"/>
    <w:rsid w:val="000F0220"/>
    <w:rsid w:val="00115A9A"/>
    <w:rsid w:val="00116B5E"/>
    <w:rsid w:val="00137DA8"/>
    <w:rsid w:val="001535B5"/>
    <w:rsid w:val="00173171"/>
    <w:rsid w:val="00202283"/>
    <w:rsid w:val="00211183"/>
    <w:rsid w:val="00213995"/>
    <w:rsid w:val="0023454D"/>
    <w:rsid w:val="00237788"/>
    <w:rsid w:val="002410A0"/>
    <w:rsid w:val="0028019C"/>
    <w:rsid w:val="00291919"/>
    <w:rsid w:val="0029667F"/>
    <w:rsid w:val="002B0F9D"/>
    <w:rsid w:val="002B3AE2"/>
    <w:rsid w:val="002C163C"/>
    <w:rsid w:val="003172ED"/>
    <w:rsid w:val="003208C3"/>
    <w:rsid w:val="00321140"/>
    <w:rsid w:val="00324BD3"/>
    <w:rsid w:val="00332001"/>
    <w:rsid w:val="003533F1"/>
    <w:rsid w:val="00387763"/>
    <w:rsid w:val="003C1172"/>
    <w:rsid w:val="003F2C96"/>
    <w:rsid w:val="003F6F28"/>
    <w:rsid w:val="004408C2"/>
    <w:rsid w:val="00446EDB"/>
    <w:rsid w:val="004633C6"/>
    <w:rsid w:val="00480AD7"/>
    <w:rsid w:val="004C645E"/>
    <w:rsid w:val="004D49D4"/>
    <w:rsid w:val="00514E9E"/>
    <w:rsid w:val="005210A4"/>
    <w:rsid w:val="00521E4E"/>
    <w:rsid w:val="005569EE"/>
    <w:rsid w:val="005736A9"/>
    <w:rsid w:val="005B39B8"/>
    <w:rsid w:val="005C1679"/>
    <w:rsid w:val="005F060E"/>
    <w:rsid w:val="006216B7"/>
    <w:rsid w:val="00640731"/>
    <w:rsid w:val="00670618"/>
    <w:rsid w:val="00676587"/>
    <w:rsid w:val="00685A20"/>
    <w:rsid w:val="006B094A"/>
    <w:rsid w:val="006C5E94"/>
    <w:rsid w:val="006E50F2"/>
    <w:rsid w:val="0076168F"/>
    <w:rsid w:val="0077050F"/>
    <w:rsid w:val="007A0350"/>
    <w:rsid w:val="007B286A"/>
    <w:rsid w:val="007B5733"/>
    <w:rsid w:val="008412B2"/>
    <w:rsid w:val="008435D5"/>
    <w:rsid w:val="00854C88"/>
    <w:rsid w:val="0088134D"/>
    <w:rsid w:val="00881A8D"/>
    <w:rsid w:val="008C649C"/>
    <w:rsid w:val="008D6C61"/>
    <w:rsid w:val="008E6E5A"/>
    <w:rsid w:val="008F6383"/>
    <w:rsid w:val="008F77B3"/>
    <w:rsid w:val="00910789"/>
    <w:rsid w:val="00945F52"/>
    <w:rsid w:val="009636D2"/>
    <w:rsid w:val="00964C3A"/>
    <w:rsid w:val="009A3970"/>
    <w:rsid w:val="00A02CCB"/>
    <w:rsid w:val="00A05993"/>
    <w:rsid w:val="00A360B3"/>
    <w:rsid w:val="00A37960"/>
    <w:rsid w:val="00A44CE0"/>
    <w:rsid w:val="00A55423"/>
    <w:rsid w:val="00A64889"/>
    <w:rsid w:val="00A67B56"/>
    <w:rsid w:val="00A71BF7"/>
    <w:rsid w:val="00A73CC6"/>
    <w:rsid w:val="00B0122B"/>
    <w:rsid w:val="00B346BD"/>
    <w:rsid w:val="00BA3725"/>
    <w:rsid w:val="00C34230"/>
    <w:rsid w:val="00C96306"/>
    <w:rsid w:val="00CA3B07"/>
    <w:rsid w:val="00D24463"/>
    <w:rsid w:val="00D80713"/>
    <w:rsid w:val="00DB0D7D"/>
    <w:rsid w:val="00DD223E"/>
    <w:rsid w:val="00E10F24"/>
    <w:rsid w:val="00E36348"/>
    <w:rsid w:val="00E636D2"/>
    <w:rsid w:val="00E75BE8"/>
    <w:rsid w:val="00E95EE7"/>
    <w:rsid w:val="00EB11BB"/>
    <w:rsid w:val="00EC085C"/>
    <w:rsid w:val="00EE45BE"/>
    <w:rsid w:val="00EF5B36"/>
    <w:rsid w:val="00EF7AD3"/>
    <w:rsid w:val="00F11528"/>
    <w:rsid w:val="00F240D0"/>
    <w:rsid w:val="00FB49F0"/>
    <w:rsid w:val="00FC3786"/>
    <w:rsid w:val="00FF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384B7"/>
  <w15:docId w15:val="{F29FD015-4288-4036-BB69-9C7FC9F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F2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1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1B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A71BF7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71B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A71BF7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광수</dc:creator>
  <cp:keywords/>
  <cp:lastModifiedBy>K.S.Shin</cp:lastModifiedBy>
  <cp:revision>7</cp:revision>
  <dcterms:created xsi:type="dcterms:W3CDTF">2020-09-01T08:30:00Z</dcterms:created>
  <dcterms:modified xsi:type="dcterms:W3CDTF">2020-09-07T23:45:00Z</dcterms:modified>
</cp:coreProperties>
</file>